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CC3000" w14:textId="3F7D61B4" w:rsidR="0061321C" w:rsidRPr="00BD3D47" w:rsidRDefault="007C76F3" w:rsidP="0061321C">
      <w:pPr>
        <w:rPr>
          <w:rFonts w:eastAsiaTheme="minorHAnsi" w:cs="Times New Roman"/>
          <w:szCs w:val="24"/>
        </w:rPr>
      </w:pPr>
      <w:r w:rsidRPr="007C76F3">
        <w:rPr>
          <w:rFonts w:eastAsiaTheme="minorHAnsi" w:cs="Times New Roman"/>
          <w:szCs w:val="24"/>
        </w:rPr>
        <w:t>Supplementary Table 4</w:t>
      </w:r>
      <w:r w:rsidR="00BD3D47" w:rsidRPr="00BD3D47">
        <w:rPr>
          <w:rFonts w:eastAsiaTheme="minorHAnsi" w:cs="Times New Roman"/>
          <w:szCs w:val="24"/>
        </w:rPr>
        <w:t xml:space="preserve">. </w:t>
      </w:r>
      <w:r w:rsidR="00B367DB" w:rsidRPr="00BD3D47">
        <w:rPr>
          <w:rFonts w:eastAsiaTheme="minorHAnsi" w:cs="Times New Roman"/>
          <w:szCs w:val="24"/>
        </w:rPr>
        <w:t>Factors contributing to the</w:t>
      </w:r>
      <w:r w:rsidR="00B367DB" w:rsidRPr="00BD3D47">
        <w:rPr>
          <w:rFonts w:eastAsiaTheme="minorHAnsi" w:cs="Times New Roman" w:hint="eastAsia"/>
          <w:szCs w:val="24"/>
        </w:rPr>
        <w:t xml:space="preserve"> persistence of </w:t>
      </w:r>
      <w:r w:rsidR="00BD3D47" w:rsidRPr="00BD3D47">
        <w:rPr>
          <w:rFonts w:eastAsiaTheme="minorHAnsi" w:cs="Times New Roman"/>
          <w:szCs w:val="24"/>
        </w:rPr>
        <w:t>l</w:t>
      </w:r>
      <w:r w:rsidR="00B367DB" w:rsidRPr="00BD3D47">
        <w:rPr>
          <w:rFonts w:eastAsiaTheme="minorHAnsi" w:cs="Times New Roman" w:hint="eastAsia"/>
          <w:szCs w:val="24"/>
        </w:rPr>
        <w:t>ong</w:t>
      </w:r>
      <w:r w:rsidR="00BD3D47" w:rsidRPr="00BD3D47">
        <w:rPr>
          <w:rFonts w:eastAsiaTheme="minorHAnsi" w:cs="Times New Roman"/>
          <w:szCs w:val="24"/>
        </w:rPr>
        <w:t xml:space="preserve"> </w:t>
      </w:r>
      <w:r w:rsidR="00B367DB" w:rsidRPr="00BD3D47">
        <w:rPr>
          <w:rFonts w:eastAsiaTheme="minorHAnsi" w:cs="Times New Roman" w:hint="eastAsia"/>
          <w:szCs w:val="24"/>
        </w:rPr>
        <w:t>COVID</w:t>
      </w:r>
      <w:r w:rsidR="0061321C" w:rsidRPr="00BD3D47">
        <w:rPr>
          <w:rFonts w:eastAsiaTheme="minorHAnsi" w:cs="Times New Roman"/>
          <w:szCs w:val="24"/>
        </w:rPr>
        <w:t>—multivariable analysis</w:t>
      </w:r>
    </w:p>
    <w:tbl>
      <w:tblPr>
        <w:tblW w:w="909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10"/>
        <w:gridCol w:w="1710"/>
        <w:gridCol w:w="1530"/>
        <w:gridCol w:w="1440"/>
      </w:tblGrid>
      <w:tr w:rsidR="00331D6B" w:rsidRPr="00BD3D47" w14:paraId="666EBAC9" w14:textId="77777777" w:rsidTr="00BD3D47">
        <w:trPr>
          <w:trHeight w:val="305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5A322A" w14:textId="77777777" w:rsidR="00331D6B" w:rsidRPr="00BD3D47" w:rsidRDefault="00331D6B" w:rsidP="000A30B2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D1E096" w14:textId="01521F6D" w:rsidR="00331D6B" w:rsidRPr="00BD3D47" w:rsidRDefault="00331D6B" w:rsidP="000A30B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D3D47">
              <w:rPr>
                <w:rFonts w:cs="Times New Roman"/>
                <w:b/>
                <w:bCs/>
                <w:szCs w:val="24"/>
              </w:rPr>
              <w:t xml:space="preserve">Odds ratio 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A19FA6" w14:textId="5EDB933A" w:rsidR="00331D6B" w:rsidRPr="00BD3D47" w:rsidRDefault="00331D6B" w:rsidP="000A30B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D3D47">
              <w:rPr>
                <w:rFonts w:cs="Times New Roman"/>
                <w:b/>
                <w:bCs/>
                <w:szCs w:val="24"/>
              </w:rPr>
              <w:t>9</w:t>
            </w:r>
            <w:r w:rsidRPr="00BD3D47">
              <w:rPr>
                <w:rFonts w:cs="Times New Roman" w:hint="eastAsia"/>
                <w:b/>
                <w:bCs/>
                <w:szCs w:val="24"/>
              </w:rPr>
              <w:t>5</w:t>
            </w:r>
            <w:r w:rsidRPr="00BD3D47">
              <w:rPr>
                <w:rFonts w:cs="Times New Roman"/>
                <w:b/>
                <w:bCs/>
                <w:szCs w:val="24"/>
              </w:rPr>
              <w:t>% CI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76963F" w14:textId="37E5FD0D" w:rsidR="00331D6B" w:rsidRPr="00BD3D47" w:rsidRDefault="00331D6B" w:rsidP="000A30B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D3D47">
              <w:rPr>
                <w:rFonts w:cs="Times New Roman"/>
                <w:b/>
                <w:bCs/>
                <w:szCs w:val="24"/>
              </w:rPr>
              <w:t>p</w:t>
            </w:r>
            <w:r w:rsidR="00BD3D47" w:rsidRPr="00BD3D47">
              <w:rPr>
                <w:rFonts w:cs="Times New Roman"/>
                <w:b/>
                <w:bCs/>
                <w:szCs w:val="24"/>
              </w:rPr>
              <w:t>-</w:t>
            </w:r>
            <w:r w:rsidRPr="00BD3D47">
              <w:rPr>
                <w:rFonts w:cs="Times New Roman"/>
                <w:b/>
                <w:bCs/>
                <w:szCs w:val="24"/>
              </w:rPr>
              <w:t xml:space="preserve">value </w:t>
            </w:r>
          </w:p>
        </w:tc>
      </w:tr>
      <w:tr w:rsidR="00331D6B" w:rsidRPr="00BD3D47" w14:paraId="6E3EFB01" w14:textId="77777777" w:rsidTr="00BD3D47">
        <w:trPr>
          <w:trHeight w:val="730"/>
        </w:trPr>
        <w:tc>
          <w:tcPr>
            <w:tcW w:w="44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0B14C" w14:textId="08A2D6ED" w:rsidR="00331D6B" w:rsidRPr="00BD3D47" w:rsidRDefault="00331D6B" w:rsidP="000A30B2">
            <w:pPr>
              <w:rPr>
                <w:rFonts w:eastAsia="Times New Roman" w:cs="Times New Roman"/>
                <w:szCs w:val="24"/>
              </w:rPr>
            </w:pPr>
            <w:r w:rsidRPr="00BD3D47">
              <w:rPr>
                <w:rFonts w:cs="Times New Roman"/>
                <w:szCs w:val="24"/>
              </w:rPr>
              <w:t>Age</w:t>
            </w:r>
            <w:r w:rsidR="00B62E22" w:rsidRPr="00BD3D47">
              <w:rPr>
                <w:rFonts w:cs="Times New Roman"/>
                <w:szCs w:val="24"/>
              </w:rPr>
              <w:t>, year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3C49B" w14:textId="0089CB0A" w:rsidR="00331D6B" w:rsidRPr="00BD3D47" w:rsidRDefault="009707A1" w:rsidP="000A30B2">
            <w:pPr>
              <w:jc w:val="center"/>
              <w:rPr>
                <w:rFonts w:cs="Times New Roman"/>
                <w:szCs w:val="24"/>
              </w:rPr>
            </w:pPr>
            <w:r w:rsidRPr="00BD3D47">
              <w:rPr>
                <w:rFonts w:cs="Times New Roman" w:hint="eastAsia"/>
                <w:szCs w:val="24"/>
              </w:rPr>
              <w:t>1.00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A25AE" w14:textId="6EC763FA" w:rsidR="00331D6B" w:rsidRPr="00BD3D47" w:rsidRDefault="009707A1" w:rsidP="000A30B2">
            <w:pPr>
              <w:jc w:val="center"/>
              <w:rPr>
                <w:rFonts w:eastAsia="Times New Roman" w:cs="Times New Roman"/>
                <w:szCs w:val="24"/>
              </w:rPr>
            </w:pPr>
            <w:r w:rsidRPr="00BD3D47">
              <w:rPr>
                <w:rFonts w:cs="Times New Roman" w:hint="eastAsia"/>
                <w:szCs w:val="24"/>
              </w:rPr>
              <w:t>0.97</w:t>
            </w:r>
            <w:r w:rsidR="00331D6B" w:rsidRPr="00BD3D47">
              <w:rPr>
                <w:rFonts w:cs="Times New Roman"/>
                <w:szCs w:val="24"/>
              </w:rPr>
              <w:t>–</w:t>
            </w:r>
            <w:r w:rsidRPr="00BD3D47">
              <w:rPr>
                <w:rFonts w:cs="Times New Roman" w:hint="eastAsia"/>
                <w:szCs w:val="24"/>
              </w:rPr>
              <w:t>1.03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466F8" w14:textId="708FC98F" w:rsidR="00331D6B" w:rsidRPr="00BD3D47" w:rsidRDefault="009707A1" w:rsidP="000A30B2">
            <w:pPr>
              <w:jc w:val="center"/>
              <w:rPr>
                <w:rFonts w:cs="Times New Roman"/>
                <w:szCs w:val="24"/>
              </w:rPr>
            </w:pPr>
            <w:r w:rsidRPr="00BD3D47">
              <w:rPr>
                <w:rFonts w:cs="Times New Roman" w:hint="eastAsia"/>
                <w:szCs w:val="24"/>
              </w:rPr>
              <w:t>0.88</w:t>
            </w:r>
          </w:p>
        </w:tc>
      </w:tr>
      <w:tr w:rsidR="00331D6B" w:rsidRPr="00BD3D47" w14:paraId="23B0A1C1" w14:textId="77777777" w:rsidTr="00BD3D47">
        <w:trPr>
          <w:trHeight w:val="730"/>
        </w:trPr>
        <w:tc>
          <w:tcPr>
            <w:tcW w:w="44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C09BF" w14:textId="16BA8940" w:rsidR="00331D6B" w:rsidRPr="00BD3D47" w:rsidRDefault="00331D6B" w:rsidP="000A30B2">
            <w:pPr>
              <w:rPr>
                <w:rFonts w:cs="Times New Roman"/>
                <w:szCs w:val="24"/>
              </w:rPr>
            </w:pPr>
            <w:r w:rsidRPr="00BD3D47">
              <w:rPr>
                <w:rFonts w:cs="Times New Roman" w:hint="eastAsia"/>
                <w:szCs w:val="24"/>
              </w:rPr>
              <w:t>Male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B046A" w14:textId="16A2EED5" w:rsidR="00331D6B" w:rsidRPr="00BD3D47" w:rsidRDefault="009707A1" w:rsidP="000A30B2">
            <w:pPr>
              <w:jc w:val="center"/>
              <w:rPr>
                <w:rFonts w:cs="Times New Roman"/>
                <w:szCs w:val="24"/>
              </w:rPr>
            </w:pPr>
            <w:r w:rsidRPr="00BD3D47">
              <w:rPr>
                <w:rFonts w:cs="Times New Roman" w:hint="eastAsia"/>
                <w:szCs w:val="24"/>
              </w:rPr>
              <w:t>0.72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50F74" w14:textId="14F88BD6" w:rsidR="00331D6B" w:rsidRPr="00BD3D47" w:rsidRDefault="009707A1" w:rsidP="000A30B2">
            <w:pPr>
              <w:jc w:val="center"/>
              <w:rPr>
                <w:rFonts w:cs="Times New Roman"/>
                <w:szCs w:val="24"/>
              </w:rPr>
            </w:pPr>
            <w:r w:rsidRPr="00BD3D47">
              <w:rPr>
                <w:rFonts w:cs="Times New Roman" w:hint="eastAsia"/>
                <w:szCs w:val="24"/>
              </w:rPr>
              <w:t>0.32</w:t>
            </w:r>
            <w:r w:rsidRPr="00BD3D47">
              <w:rPr>
                <w:rFonts w:cs="Times New Roman"/>
                <w:szCs w:val="24"/>
              </w:rPr>
              <w:t>–</w:t>
            </w:r>
            <w:r w:rsidRPr="00BD3D47">
              <w:rPr>
                <w:rFonts w:cs="Times New Roman" w:hint="eastAsia"/>
                <w:szCs w:val="24"/>
              </w:rPr>
              <w:t>1.63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EB0C7" w14:textId="6785B605" w:rsidR="00331D6B" w:rsidRPr="00BD3D47" w:rsidRDefault="009707A1" w:rsidP="000A30B2">
            <w:pPr>
              <w:jc w:val="center"/>
              <w:rPr>
                <w:rFonts w:cs="Times New Roman"/>
                <w:szCs w:val="24"/>
              </w:rPr>
            </w:pPr>
            <w:r w:rsidRPr="00BD3D47">
              <w:rPr>
                <w:rFonts w:cs="Times New Roman" w:hint="eastAsia"/>
                <w:szCs w:val="24"/>
              </w:rPr>
              <w:t>0.43</w:t>
            </w:r>
          </w:p>
        </w:tc>
      </w:tr>
      <w:tr w:rsidR="00331D6B" w:rsidRPr="00BD3D47" w14:paraId="1166FBA6" w14:textId="77777777" w:rsidTr="00BD3D47">
        <w:trPr>
          <w:trHeight w:val="730"/>
        </w:trPr>
        <w:tc>
          <w:tcPr>
            <w:tcW w:w="44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2F8B7" w14:textId="323A9113" w:rsidR="00331D6B" w:rsidRPr="00BD3D47" w:rsidRDefault="00331D6B" w:rsidP="000A30B2">
            <w:pPr>
              <w:rPr>
                <w:rFonts w:cs="Times New Roman"/>
                <w:szCs w:val="24"/>
              </w:rPr>
            </w:pPr>
            <w:r w:rsidRPr="00BD3D47">
              <w:rPr>
                <w:rFonts w:cs="Times New Roman"/>
                <w:szCs w:val="24"/>
              </w:rPr>
              <w:t>Oxygen demand during admission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399F5" w14:textId="4F2AB4C6" w:rsidR="00331D6B" w:rsidRPr="00BD3D47" w:rsidRDefault="009707A1" w:rsidP="000A30B2">
            <w:pPr>
              <w:jc w:val="center"/>
              <w:rPr>
                <w:rFonts w:cs="Times New Roman"/>
                <w:szCs w:val="24"/>
              </w:rPr>
            </w:pPr>
            <w:r w:rsidRPr="00BD3D47">
              <w:rPr>
                <w:rFonts w:cs="Times New Roman" w:hint="eastAsia"/>
                <w:szCs w:val="24"/>
              </w:rPr>
              <w:t>0.89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D5F044" w14:textId="7933F4D0" w:rsidR="00331D6B" w:rsidRPr="00BD3D47" w:rsidRDefault="009707A1" w:rsidP="000A30B2">
            <w:pPr>
              <w:jc w:val="center"/>
              <w:rPr>
                <w:rFonts w:cs="Times New Roman"/>
                <w:szCs w:val="24"/>
              </w:rPr>
            </w:pPr>
            <w:r w:rsidRPr="00BD3D47">
              <w:rPr>
                <w:rFonts w:cs="Times New Roman" w:hint="eastAsia"/>
                <w:szCs w:val="24"/>
              </w:rPr>
              <w:t>0.39</w:t>
            </w:r>
            <w:r w:rsidRPr="00BD3D47">
              <w:rPr>
                <w:rFonts w:cs="Times New Roman"/>
                <w:szCs w:val="24"/>
              </w:rPr>
              <w:t>–</w:t>
            </w:r>
            <w:r w:rsidRPr="00BD3D47">
              <w:rPr>
                <w:rFonts w:cs="Times New Roman" w:hint="eastAsia"/>
                <w:szCs w:val="24"/>
              </w:rPr>
              <w:t>2</w:t>
            </w:r>
            <w:r w:rsidRPr="00BD3D47">
              <w:rPr>
                <w:rFonts w:cs="Times New Roman"/>
                <w:szCs w:val="24"/>
              </w:rPr>
              <w:t>.</w:t>
            </w:r>
            <w:r w:rsidRPr="00BD3D47">
              <w:rPr>
                <w:rFonts w:cs="Times New Roman" w:hint="eastAsia"/>
                <w:szCs w:val="24"/>
              </w:rPr>
              <w:t>06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F5D9B" w14:textId="3C3296F2" w:rsidR="00331D6B" w:rsidRPr="00BD3D47" w:rsidRDefault="009707A1" w:rsidP="000A30B2">
            <w:pPr>
              <w:jc w:val="center"/>
              <w:rPr>
                <w:rFonts w:cs="Times New Roman"/>
                <w:szCs w:val="24"/>
              </w:rPr>
            </w:pPr>
            <w:r w:rsidRPr="00BD3D47">
              <w:rPr>
                <w:rFonts w:cs="Times New Roman" w:hint="eastAsia"/>
                <w:szCs w:val="24"/>
              </w:rPr>
              <w:t>0.79</w:t>
            </w:r>
          </w:p>
        </w:tc>
      </w:tr>
      <w:tr w:rsidR="00331D6B" w:rsidRPr="00BD3D47" w14:paraId="6A33A50E" w14:textId="77777777" w:rsidTr="00BD3D47">
        <w:trPr>
          <w:trHeight w:val="730"/>
        </w:trPr>
        <w:tc>
          <w:tcPr>
            <w:tcW w:w="44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96C1D0" w14:textId="1775AE2C" w:rsidR="00331D6B" w:rsidRPr="00BD3D47" w:rsidRDefault="00331D6B" w:rsidP="000A30B2">
            <w:pPr>
              <w:rPr>
                <w:rFonts w:cs="Times New Roman"/>
                <w:szCs w:val="24"/>
              </w:rPr>
            </w:pPr>
            <w:r w:rsidRPr="00BD3D47">
              <w:rPr>
                <w:rFonts w:cs="Times New Roman"/>
                <w:szCs w:val="24"/>
              </w:rPr>
              <w:t>Regular employment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5AFB2" w14:textId="0AE1CCB8" w:rsidR="00331D6B" w:rsidRPr="00BD3D47" w:rsidRDefault="009707A1" w:rsidP="000A30B2">
            <w:pPr>
              <w:jc w:val="center"/>
              <w:rPr>
                <w:rFonts w:cs="Times New Roman"/>
                <w:szCs w:val="24"/>
              </w:rPr>
            </w:pPr>
            <w:r w:rsidRPr="00BD3D47">
              <w:rPr>
                <w:rFonts w:cs="Times New Roman" w:hint="eastAsia"/>
                <w:szCs w:val="24"/>
              </w:rPr>
              <w:t>1.38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227F7" w14:textId="50C98CBA" w:rsidR="00331D6B" w:rsidRPr="00BD3D47" w:rsidRDefault="009707A1" w:rsidP="000A30B2">
            <w:pPr>
              <w:jc w:val="center"/>
              <w:rPr>
                <w:rFonts w:cs="Times New Roman"/>
                <w:szCs w:val="24"/>
              </w:rPr>
            </w:pPr>
            <w:r w:rsidRPr="00BD3D47">
              <w:rPr>
                <w:rFonts w:cs="Times New Roman"/>
                <w:szCs w:val="24"/>
              </w:rPr>
              <w:t>0.</w:t>
            </w:r>
            <w:r w:rsidRPr="00BD3D47">
              <w:rPr>
                <w:rFonts w:cs="Times New Roman" w:hint="eastAsia"/>
                <w:szCs w:val="24"/>
              </w:rPr>
              <w:t>56</w:t>
            </w:r>
            <w:r w:rsidRPr="00BD3D47">
              <w:rPr>
                <w:rFonts w:cs="Times New Roman"/>
                <w:szCs w:val="24"/>
              </w:rPr>
              <w:t>–</w:t>
            </w:r>
            <w:r w:rsidRPr="00BD3D47">
              <w:rPr>
                <w:rFonts w:cs="Times New Roman" w:hint="eastAsia"/>
                <w:szCs w:val="24"/>
              </w:rPr>
              <w:t>3</w:t>
            </w:r>
            <w:r w:rsidRPr="00BD3D47">
              <w:rPr>
                <w:rFonts w:cs="Times New Roman"/>
                <w:szCs w:val="24"/>
              </w:rPr>
              <w:t>.39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40294" w14:textId="00EA4575" w:rsidR="00331D6B" w:rsidRPr="00BD3D47" w:rsidRDefault="009707A1" w:rsidP="000A30B2">
            <w:pPr>
              <w:jc w:val="center"/>
              <w:rPr>
                <w:rFonts w:cs="Times New Roman"/>
                <w:szCs w:val="24"/>
              </w:rPr>
            </w:pPr>
            <w:r w:rsidRPr="00BD3D47">
              <w:rPr>
                <w:rFonts w:cs="Times New Roman" w:hint="eastAsia"/>
                <w:szCs w:val="24"/>
              </w:rPr>
              <w:t>0.48</w:t>
            </w:r>
          </w:p>
        </w:tc>
      </w:tr>
      <w:tr w:rsidR="00331D6B" w:rsidRPr="00BD3D47" w14:paraId="44B36D2B" w14:textId="77777777" w:rsidTr="00BD3D47">
        <w:trPr>
          <w:trHeight w:val="730"/>
        </w:trPr>
        <w:tc>
          <w:tcPr>
            <w:tcW w:w="44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34DEF" w14:textId="28CF736E" w:rsidR="00331D6B" w:rsidRPr="00BD3D47" w:rsidRDefault="00331D6B" w:rsidP="000A30B2">
            <w:pPr>
              <w:rPr>
                <w:rFonts w:cs="Times New Roman"/>
                <w:szCs w:val="24"/>
              </w:rPr>
            </w:pPr>
            <w:r w:rsidRPr="00BD3D47">
              <w:rPr>
                <w:rFonts w:cs="Times New Roman"/>
                <w:szCs w:val="24"/>
              </w:rPr>
              <w:t>Living with spouse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61460" w14:textId="1332CF26" w:rsidR="00331D6B" w:rsidRPr="00BD3D47" w:rsidRDefault="009707A1" w:rsidP="000A30B2">
            <w:pPr>
              <w:jc w:val="center"/>
              <w:rPr>
                <w:rFonts w:cs="Times New Roman"/>
                <w:szCs w:val="24"/>
              </w:rPr>
            </w:pPr>
            <w:r w:rsidRPr="00BD3D47">
              <w:rPr>
                <w:rFonts w:cs="Times New Roman" w:hint="eastAsia"/>
                <w:szCs w:val="24"/>
              </w:rPr>
              <w:t>0.54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866F1" w14:textId="4E9D9347" w:rsidR="00331D6B" w:rsidRPr="00BD3D47" w:rsidRDefault="009707A1" w:rsidP="000A30B2">
            <w:pPr>
              <w:jc w:val="center"/>
              <w:rPr>
                <w:rFonts w:cs="Times New Roman"/>
                <w:szCs w:val="24"/>
              </w:rPr>
            </w:pPr>
            <w:r w:rsidRPr="00BD3D47">
              <w:rPr>
                <w:rFonts w:cs="Times New Roman" w:hint="eastAsia"/>
                <w:szCs w:val="24"/>
              </w:rPr>
              <w:t>0.26</w:t>
            </w:r>
            <w:r w:rsidRPr="00BD3D47">
              <w:rPr>
                <w:rFonts w:cs="Times New Roman"/>
                <w:szCs w:val="24"/>
              </w:rPr>
              <w:t>–</w:t>
            </w:r>
            <w:r w:rsidRPr="00BD3D47">
              <w:rPr>
                <w:rFonts w:cs="Times New Roman" w:hint="eastAsia"/>
                <w:szCs w:val="24"/>
              </w:rPr>
              <w:t>1.16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1EAA5" w14:textId="539A2265" w:rsidR="00331D6B" w:rsidRPr="00BD3D47" w:rsidRDefault="009707A1" w:rsidP="000A30B2">
            <w:pPr>
              <w:jc w:val="center"/>
              <w:rPr>
                <w:rFonts w:cs="Times New Roman"/>
                <w:szCs w:val="24"/>
              </w:rPr>
            </w:pPr>
            <w:r w:rsidRPr="00BD3D47">
              <w:rPr>
                <w:rFonts w:cs="Times New Roman" w:hint="eastAsia"/>
                <w:szCs w:val="24"/>
              </w:rPr>
              <w:t>0.11</w:t>
            </w:r>
          </w:p>
        </w:tc>
      </w:tr>
      <w:tr w:rsidR="00331D6B" w:rsidRPr="00BD3D47" w14:paraId="59598DBC" w14:textId="77777777" w:rsidTr="00BD3D47">
        <w:trPr>
          <w:trHeight w:val="730"/>
        </w:trPr>
        <w:tc>
          <w:tcPr>
            <w:tcW w:w="4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F3630C8" w14:textId="5D5959AC" w:rsidR="00331D6B" w:rsidRPr="00BD3D47" w:rsidRDefault="00331D6B" w:rsidP="000A30B2">
            <w:pPr>
              <w:rPr>
                <w:rFonts w:cs="Times New Roman"/>
                <w:szCs w:val="24"/>
              </w:rPr>
            </w:pPr>
            <w:r w:rsidRPr="00BD3D47">
              <w:rPr>
                <w:rFonts w:cs="Times New Roman"/>
                <w:szCs w:val="24"/>
              </w:rPr>
              <w:t xml:space="preserve">Number of hospital visits per month, </w:t>
            </w:r>
            <w:r w:rsidRPr="00BD3D47">
              <w:rPr>
                <w:rFonts w:cs="Times New Roman" w:hint="eastAsia"/>
                <w:szCs w:val="24"/>
              </w:rPr>
              <w:t>until 3 months after the diagnosis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91B6E4B" w14:textId="53514CB3" w:rsidR="00331D6B" w:rsidRPr="00BD3D47" w:rsidRDefault="009707A1" w:rsidP="000A30B2">
            <w:pPr>
              <w:jc w:val="center"/>
              <w:rPr>
                <w:rFonts w:cs="Times New Roman"/>
                <w:szCs w:val="24"/>
              </w:rPr>
            </w:pPr>
            <w:r w:rsidRPr="00BD3D47">
              <w:rPr>
                <w:rFonts w:cs="Times New Roman" w:hint="eastAsia"/>
                <w:szCs w:val="24"/>
              </w:rPr>
              <w:t>1.72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630B5C" w14:textId="37038A7B" w:rsidR="00331D6B" w:rsidRPr="00BD3D47" w:rsidRDefault="009707A1" w:rsidP="000A30B2">
            <w:pPr>
              <w:jc w:val="center"/>
              <w:rPr>
                <w:rFonts w:cs="Times New Roman"/>
                <w:szCs w:val="24"/>
              </w:rPr>
            </w:pPr>
            <w:r w:rsidRPr="00BD3D47">
              <w:rPr>
                <w:rFonts w:cs="Times New Roman" w:hint="eastAsia"/>
                <w:szCs w:val="24"/>
              </w:rPr>
              <w:t>1.17</w:t>
            </w:r>
            <w:r w:rsidRPr="00BD3D47">
              <w:rPr>
                <w:rFonts w:cs="Times New Roman"/>
                <w:szCs w:val="24"/>
              </w:rPr>
              <w:t>–</w:t>
            </w:r>
            <w:r w:rsidRPr="00BD3D47">
              <w:rPr>
                <w:rFonts w:cs="Times New Roman" w:hint="eastAsia"/>
                <w:szCs w:val="24"/>
              </w:rPr>
              <w:t>2.53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B7B9A4" w14:textId="7AB57864" w:rsidR="00331D6B" w:rsidRPr="00BD3D47" w:rsidRDefault="009707A1" w:rsidP="000A30B2">
            <w:pPr>
              <w:jc w:val="center"/>
              <w:rPr>
                <w:rFonts w:cs="Times New Roman"/>
                <w:szCs w:val="24"/>
              </w:rPr>
            </w:pPr>
            <w:r w:rsidRPr="00BD3D47">
              <w:rPr>
                <w:rFonts w:cs="Times New Roman" w:hint="eastAsia"/>
                <w:szCs w:val="24"/>
              </w:rPr>
              <w:t>0.006</w:t>
            </w:r>
          </w:p>
        </w:tc>
      </w:tr>
      <w:tr w:rsidR="00C33E24" w:rsidRPr="00BD3D47" w14:paraId="10A88B69" w14:textId="77777777" w:rsidTr="00BD3D47">
        <w:trPr>
          <w:trHeight w:val="730"/>
        </w:trPr>
        <w:tc>
          <w:tcPr>
            <w:tcW w:w="44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08967" w14:textId="66C73900" w:rsidR="00C33E24" w:rsidRPr="00BD3D47" w:rsidRDefault="00C33E24" w:rsidP="000A30B2">
            <w:pPr>
              <w:rPr>
                <w:rFonts w:cs="Times New Roman"/>
                <w:szCs w:val="24"/>
              </w:rPr>
            </w:pPr>
            <w:r w:rsidRPr="00BD3D47">
              <w:rPr>
                <w:rFonts w:cs="Times New Roman" w:hint="eastAsia"/>
                <w:szCs w:val="24"/>
              </w:rPr>
              <w:t>Economic loss</w:t>
            </w:r>
            <w:r w:rsidR="00B62E22" w:rsidRPr="00BD3D47">
              <w:rPr>
                <w:rFonts w:cs="Times New Roman"/>
                <w:szCs w:val="24"/>
              </w:rPr>
              <w:t>, USD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E4233C" w14:textId="6A3BD412" w:rsidR="00C33E24" w:rsidRPr="00BD3D47" w:rsidRDefault="00C33E24" w:rsidP="000A30B2">
            <w:pPr>
              <w:jc w:val="center"/>
              <w:rPr>
                <w:rFonts w:cs="Times New Roman"/>
                <w:szCs w:val="24"/>
              </w:rPr>
            </w:pPr>
            <w:r w:rsidRPr="00BD3D47">
              <w:rPr>
                <w:rFonts w:cs="Times New Roman" w:hint="eastAsia"/>
                <w:szCs w:val="24"/>
              </w:rPr>
              <w:t>1.00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8A770" w14:textId="2F5B8732" w:rsidR="00C33E24" w:rsidRPr="00BD3D47" w:rsidRDefault="00C33E24" w:rsidP="000A30B2">
            <w:pPr>
              <w:jc w:val="center"/>
              <w:rPr>
                <w:rFonts w:cs="Times New Roman"/>
                <w:szCs w:val="24"/>
              </w:rPr>
            </w:pPr>
            <w:r w:rsidRPr="00BD3D47">
              <w:rPr>
                <w:rFonts w:cs="Times New Roman" w:hint="eastAsia"/>
                <w:szCs w:val="24"/>
              </w:rPr>
              <w:t>1.00</w:t>
            </w:r>
            <w:r w:rsidR="00397942" w:rsidRPr="00BD3D47">
              <w:rPr>
                <w:rFonts w:cs="Times New Roman"/>
                <w:szCs w:val="24"/>
              </w:rPr>
              <w:t>–</w:t>
            </w:r>
            <w:r w:rsidRPr="00BD3D47">
              <w:rPr>
                <w:rFonts w:cs="Times New Roman" w:hint="eastAsia"/>
                <w:szCs w:val="24"/>
              </w:rPr>
              <w:t>1.00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C4A3A" w14:textId="55C17C1B" w:rsidR="00C33E24" w:rsidRPr="00BD3D47" w:rsidRDefault="00C33E24" w:rsidP="000A30B2">
            <w:pPr>
              <w:jc w:val="center"/>
              <w:rPr>
                <w:rFonts w:cs="Times New Roman"/>
                <w:szCs w:val="24"/>
              </w:rPr>
            </w:pPr>
            <w:r w:rsidRPr="00BD3D47">
              <w:rPr>
                <w:rFonts w:cs="Times New Roman" w:hint="eastAsia"/>
                <w:szCs w:val="24"/>
              </w:rPr>
              <w:t>0.32</w:t>
            </w:r>
          </w:p>
        </w:tc>
      </w:tr>
    </w:tbl>
    <w:p w14:paraId="48BB2A69" w14:textId="7FAFB8B8" w:rsidR="00515504" w:rsidRPr="00BD3D47" w:rsidRDefault="00BD3D47" w:rsidP="00F721AA">
      <w:pPr>
        <w:ind w:right="685"/>
        <w:rPr>
          <w:rFonts w:eastAsiaTheme="minorHAnsi" w:cs="Times New Roman"/>
          <w:szCs w:val="24"/>
        </w:rPr>
      </w:pPr>
      <w:r w:rsidRPr="005D6CBE">
        <w:rPr>
          <w:rFonts w:eastAsiaTheme="minorHAnsi" w:cs="Times New Roman"/>
          <w:i/>
          <w:iCs/>
          <w:szCs w:val="24"/>
        </w:rPr>
        <w:t>Note.</w:t>
      </w:r>
      <w:r w:rsidRPr="00BD3D47">
        <w:rPr>
          <w:rFonts w:eastAsiaTheme="minorHAnsi" w:cs="Times New Roman"/>
          <w:szCs w:val="24"/>
        </w:rPr>
        <w:t xml:space="preserve"> COVID, coronavirus disease; CI, confidence interval; USD, United States dollar</w:t>
      </w:r>
    </w:p>
    <w:sectPr w:rsidR="00515504" w:rsidRPr="00BD3D47" w:rsidSect="00BD3D4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45D1B2" w14:textId="77777777" w:rsidR="004325B5" w:rsidRDefault="004325B5" w:rsidP="004F68F0">
      <w:r>
        <w:separator/>
      </w:r>
    </w:p>
  </w:endnote>
  <w:endnote w:type="continuationSeparator" w:id="0">
    <w:p w14:paraId="7FF13F61" w14:textId="77777777" w:rsidR="004325B5" w:rsidRDefault="004325B5" w:rsidP="004F6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D2ED37" w14:textId="77777777" w:rsidR="004325B5" w:rsidRDefault="004325B5" w:rsidP="004F68F0">
      <w:r>
        <w:separator/>
      </w:r>
    </w:p>
  </w:footnote>
  <w:footnote w:type="continuationSeparator" w:id="0">
    <w:p w14:paraId="735E05B6" w14:textId="77777777" w:rsidR="004325B5" w:rsidRDefault="004325B5" w:rsidP="004F68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27902F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9A29BE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B96FB2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2D4E24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1DA1FD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75437B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A3A492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E9059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80661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5E102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8413262"/>
    <w:multiLevelType w:val="hybridMultilevel"/>
    <w:tmpl w:val="506E0EE2"/>
    <w:lvl w:ilvl="0" w:tplc="04090015">
      <w:start w:val="1"/>
      <w:numFmt w:val="upperLetter"/>
      <w:lvlText w:val="%1)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07112046">
    <w:abstractNumId w:val="10"/>
  </w:num>
  <w:num w:numId="2" w16cid:durableId="1204054947">
    <w:abstractNumId w:val="9"/>
  </w:num>
  <w:num w:numId="3" w16cid:durableId="612053064">
    <w:abstractNumId w:val="7"/>
  </w:num>
  <w:num w:numId="4" w16cid:durableId="2079202657">
    <w:abstractNumId w:val="6"/>
  </w:num>
  <w:num w:numId="5" w16cid:durableId="438064158">
    <w:abstractNumId w:val="5"/>
  </w:num>
  <w:num w:numId="6" w16cid:durableId="1746564113">
    <w:abstractNumId w:val="4"/>
  </w:num>
  <w:num w:numId="7" w16cid:durableId="569656874">
    <w:abstractNumId w:val="8"/>
  </w:num>
  <w:num w:numId="8" w16cid:durableId="69739955">
    <w:abstractNumId w:val="3"/>
  </w:num>
  <w:num w:numId="9" w16cid:durableId="1260799419">
    <w:abstractNumId w:val="2"/>
  </w:num>
  <w:num w:numId="10" w16cid:durableId="1179348911">
    <w:abstractNumId w:val="1"/>
  </w:num>
  <w:num w:numId="11" w16cid:durableId="830948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2"/>
  <w:bordersDoNotSurroundHeader/>
  <w:bordersDoNotSurroundFooter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969"/>
    <w:rsid w:val="00000F6D"/>
    <w:rsid w:val="00011308"/>
    <w:rsid w:val="000468B3"/>
    <w:rsid w:val="000563BD"/>
    <w:rsid w:val="000660B0"/>
    <w:rsid w:val="0006792D"/>
    <w:rsid w:val="00094D81"/>
    <w:rsid w:val="00096179"/>
    <w:rsid w:val="000968EA"/>
    <w:rsid w:val="000A6D21"/>
    <w:rsid w:val="000B23FB"/>
    <w:rsid w:val="000E1C55"/>
    <w:rsid w:val="000F5B7F"/>
    <w:rsid w:val="00130792"/>
    <w:rsid w:val="0015045A"/>
    <w:rsid w:val="00152738"/>
    <w:rsid w:val="00166456"/>
    <w:rsid w:val="00182C19"/>
    <w:rsid w:val="0018445A"/>
    <w:rsid w:val="0019339D"/>
    <w:rsid w:val="001A235B"/>
    <w:rsid w:val="001A23E3"/>
    <w:rsid w:val="001C0F46"/>
    <w:rsid w:val="001C5F1A"/>
    <w:rsid w:val="001F048A"/>
    <w:rsid w:val="00200B9C"/>
    <w:rsid w:val="00224148"/>
    <w:rsid w:val="00237A18"/>
    <w:rsid w:val="00245BBF"/>
    <w:rsid w:val="00260C00"/>
    <w:rsid w:val="00291255"/>
    <w:rsid w:val="0029174A"/>
    <w:rsid w:val="0029727A"/>
    <w:rsid w:val="002B04D9"/>
    <w:rsid w:val="002B2ECE"/>
    <w:rsid w:val="002D7915"/>
    <w:rsid w:val="002E03B0"/>
    <w:rsid w:val="00305AC0"/>
    <w:rsid w:val="00317933"/>
    <w:rsid w:val="00331D6B"/>
    <w:rsid w:val="0033621A"/>
    <w:rsid w:val="0035008D"/>
    <w:rsid w:val="0035488F"/>
    <w:rsid w:val="003551CB"/>
    <w:rsid w:val="00364650"/>
    <w:rsid w:val="00397942"/>
    <w:rsid w:val="003A4408"/>
    <w:rsid w:val="003B3032"/>
    <w:rsid w:val="003B3D74"/>
    <w:rsid w:val="00403E88"/>
    <w:rsid w:val="00405C04"/>
    <w:rsid w:val="00405EEE"/>
    <w:rsid w:val="00413901"/>
    <w:rsid w:val="004160A7"/>
    <w:rsid w:val="004325B5"/>
    <w:rsid w:val="00440D91"/>
    <w:rsid w:val="00446D4C"/>
    <w:rsid w:val="004540EF"/>
    <w:rsid w:val="00456A0F"/>
    <w:rsid w:val="00465DDB"/>
    <w:rsid w:val="00470311"/>
    <w:rsid w:val="00474127"/>
    <w:rsid w:val="0047749C"/>
    <w:rsid w:val="00487BA0"/>
    <w:rsid w:val="004B0DFE"/>
    <w:rsid w:val="004B6267"/>
    <w:rsid w:val="004B7984"/>
    <w:rsid w:val="004D1D35"/>
    <w:rsid w:val="004D58B6"/>
    <w:rsid w:val="004F68F0"/>
    <w:rsid w:val="004F70A0"/>
    <w:rsid w:val="00515504"/>
    <w:rsid w:val="005616A9"/>
    <w:rsid w:val="00581EB0"/>
    <w:rsid w:val="00585123"/>
    <w:rsid w:val="005940AF"/>
    <w:rsid w:val="005A5E20"/>
    <w:rsid w:val="005A6008"/>
    <w:rsid w:val="005A6C05"/>
    <w:rsid w:val="005B2204"/>
    <w:rsid w:val="005C1412"/>
    <w:rsid w:val="005C4E2C"/>
    <w:rsid w:val="005D4084"/>
    <w:rsid w:val="005D5D3A"/>
    <w:rsid w:val="005D6CBE"/>
    <w:rsid w:val="005E4E27"/>
    <w:rsid w:val="005E6DB2"/>
    <w:rsid w:val="0061321C"/>
    <w:rsid w:val="0062450D"/>
    <w:rsid w:val="006324E2"/>
    <w:rsid w:val="0063796E"/>
    <w:rsid w:val="006540D2"/>
    <w:rsid w:val="00654B01"/>
    <w:rsid w:val="006635BA"/>
    <w:rsid w:val="00671B93"/>
    <w:rsid w:val="00676194"/>
    <w:rsid w:val="006774BF"/>
    <w:rsid w:val="006A1D97"/>
    <w:rsid w:val="006D6D5F"/>
    <w:rsid w:val="006E4A56"/>
    <w:rsid w:val="006E5C60"/>
    <w:rsid w:val="0071275F"/>
    <w:rsid w:val="00744F41"/>
    <w:rsid w:val="00747C5E"/>
    <w:rsid w:val="00752FFF"/>
    <w:rsid w:val="00761E42"/>
    <w:rsid w:val="007A0951"/>
    <w:rsid w:val="007A0BED"/>
    <w:rsid w:val="007A2DD4"/>
    <w:rsid w:val="007B2D0F"/>
    <w:rsid w:val="007C0CA7"/>
    <w:rsid w:val="007C76F3"/>
    <w:rsid w:val="00802ECF"/>
    <w:rsid w:val="008037F5"/>
    <w:rsid w:val="0081175B"/>
    <w:rsid w:val="008352F4"/>
    <w:rsid w:val="008415AB"/>
    <w:rsid w:val="008415CA"/>
    <w:rsid w:val="0085033A"/>
    <w:rsid w:val="00862029"/>
    <w:rsid w:val="008665DD"/>
    <w:rsid w:val="00894E21"/>
    <w:rsid w:val="008A0F06"/>
    <w:rsid w:val="008A1212"/>
    <w:rsid w:val="008B0318"/>
    <w:rsid w:val="008B4610"/>
    <w:rsid w:val="008C39C0"/>
    <w:rsid w:val="008C553E"/>
    <w:rsid w:val="008D51B3"/>
    <w:rsid w:val="008D622F"/>
    <w:rsid w:val="008E78E7"/>
    <w:rsid w:val="008F58E5"/>
    <w:rsid w:val="008F7552"/>
    <w:rsid w:val="00904528"/>
    <w:rsid w:val="00912CDC"/>
    <w:rsid w:val="0092290B"/>
    <w:rsid w:val="009358D7"/>
    <w:rsid w:val="0094088E"/>
    <w:rsid w:val="00944F0E"/>
    <w:rsid w:val="00946887"/>
    <w:rsid w:val="009707A1"/>
    <w:rsid w:val="009757A8"/>
    <w:rsid w:val="009765D5"/>
    <w:rsid w:val="00976E81"/>
    <w:rsid w:val="009A2B64"/>
    <w:rsid w:val="009D05CD"/>
    <w:rsid w:val="009F148E"/>
    <w:rsid w:val="00A103E5"/>
    <w:rsid w:val="00A152B7"/>
    <w:rsid w:val="00A15A9F"/>
    <w:rsid w:val="00A323E2"/>
    <w:rsid w:val="00A34CB5"/>
    <w:rsid w:val="00A400DE"/>
    <w:rsid w:val="00A41897"/>
    <w:rsid w:val="00A46919"/>
    <w:rsid w:val="00A75E41"/>
    <w:rsid w:val="00A8178E"/>
    <w:rsid w:val="00A833AD"/>
    <w:rsid w:val="00A925C3"/>
    <w:rsid w:val="00A94A39"/>
    <w:rsid w:val="00A97911"/>
    <w:rsid w:val="00AA24C9"/>
    <w:rsid w:val="00AB1AB7"/>
    <w:rsid w:val="00AD6158"/>
    <w:rsid w:val="00AE657D"/>
    <w:rsid w:val="00AF5848"/>
    <w:rsid w:val="00B04679"/>
    <w:rsid w:val="00B07B96"/>
    <w:rsid w:val="00B13A0F"/>
    <w:rsid w:val="00B2066F"/>
    <w:rsid w:val="00B36360"/>
    <w:rsid w:val="00B367DB"/>
    <w:rsid w:val="00B43950"/>
    <w:rsid w:val="00B45E24"/>
    <w:rsid w:val="00B4761E"/>
    <w:rsid w:val="00B62E22"/>
    <w:rsid w:val="00B64C9E"/>
    <w:rsid w:val="00B95707"/>
    <w:rsid w:val="00BA55DD"/>
    <w:rsid w:val="00BC57E9"/>
    <w:rsid w:val="00BD1BF6"/>
    <w:rsid w:val="00BD3D47"/>
    <w:rsid w:val="00C02969"/>
    <w:rsid w:val="00C11D6A"/>
    <w:rsid w:val="00C33E24"/>
    <w:rsid w:val="00C36CDC"/>
    <w:rsid w:val="00C56005"/>
    <w:rsid w:val="00C576A2"/>
    <w:rsid w:val="00C72A1E"/>
    <w:rsid w:val="00C74E32"/>
    <w:rsid w:val="00C754D0"/>
    <w:rsid w:val="00C80832"/>
    <w:rsid w:val="00C809E7"/>
    <w:rsid w:val="00CA035E"/>
    <w:rsid w:val="00CA3B7B"/>
    <w:rsid w:val="00CA5520"/>
    <w:rsid w:val="00CD252A"/>
    <w:rsid w:val="00CD3269"/>
    <w:rsid w:val="00CF4F76"/>
    <w:rsid w:val="00D04CB3"/>
    <w:rsid w:val="00D1115F"/>
    <w:rsid w:val="00D1578C"/>
    <w:rsid w:val="00D17A9E"/>
    <w:rsid w:val="00D434FE"/>
    <w:rsid w:val="00D51778"/>
    <w:rsid w:val="00D5199F"/>
    <w:rsid w:val="00D75BD3"/>
    <w:rsid w:val="00D768E5"/>
    <w:rsid w:val="00D81880"/>
    <w:rsid w:val="00D87AD6"/>
    <w:rsid w:val="00D9603D"/>
    <w:rsid w:val="00DA5D04"/>
    <w:rsid w:val="00DA7D79"/>
    <w:rsid w:val="00DB518E"/>
    <w:rsid w:val="00DD4D91"/>
    <w:rsid w:val="00DD5A1E"/>
    <w:rsid w:val="00DD6E3D"/>
    <w:rsid w:val="00DF4E01"/>
    <w:rsid w:val="00DF5D6B"/>
    <w:rsid w:val="00E07260"/>
    <w:rsid w:val="00E27C5F"/>
    <w:rsid w:val="00E33311"/>
    <w:rsid w:val="00E402A1"/>
    <w:rsid w:val="00E7634D"/>
    <w:rsid w:val="00E77543"/>
    <w:rsid w:val="00EA33B9"/>
    <w:rsid w:val="00ED06B9"/>
    <w:rsid w:val="00ED6CF8"/>
    <w:rsid w:val="00ED72BF"/>
    <w:rsid w:val="00F0132B"/>
    <w:rsid w:val="00F130CC"/>
    <w:rsid w:val="00F167D1"/>
    <w:rsid w:val="00F302A5"/>
    <w:rsid w:val="00F357C8"/>
    <w:rsid w:val="00F370E4"/>
    <w:rsid w:val="00F41C29"/>
    <w:rsid w:val="00F45C59"/>
    <w:rsid w:val="00F60AB2"/>
    <w:rsid w:val="00F721AA"/>
    <w:rsid w:val="00F85628"/>
    <w:rsid w:val="00F92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1A970C"/>
  <w15:chartTrackingRefBased/>
  <w15:docId w15:val="{339AB143-3C0B-7B46-BEA9-48D03691D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FFF"/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02969"/>
    <w:pPr>
      <w:ind w:leftChars="400" w:left="840"/>
    </w:pPr>
  </w:style>
  <w:style w:type="character" w:styleId="a4">
    <w:name w:val="Hyperlink"/>
    <w:basedOn w:val="a0"/>
    <w:uiPriority w:val="99"/>
    <w:unhideWhenUsed/>
    <w:rsid w:val="00166456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166456"/>
    <w:rPr>
      <w:color w:val="605E5C"/>
      <w:shd w:val="clear" w:color="auto" w:fill="E1DFDD"/>
    </w:rPr>
  </w:style>
  <w:style w:type="paragraph" w:styleId="a6">
    <w:name w:val="Revision"/>
    <w:hidden/>
    <w:uiPriority w:val="99"/>
    <w:semiHidden/>
    <w:rsid w:val="004160A7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7">
    <w:name w:val="annotation reference"/>
    <w:basedOn w:val="a0"/>
    <w:uiPriority w:val="99"/>
    <w:semiHidden/>
    <w:unhideWhenUsed/>
    <w:rsid w:val="00676194"/>
    <w:rPr>
      <w:sz w:val="16"/>
      <w:szCs w:val="16"/>
    </w:rPr>
  </w:style>
  <w:style w:type="paragraph" w:styleId="a8">
    <w:name w:val="annotation text"/>
    <w:aliases w:val="Char11,Comment Text (US_Eng),字元"/>
    <w:basedOn w:val="a"/>
    <w:link w:val="a9"/>
    <w:uiPriority w:val="99"/>
    <w:unhideWhenUsed/>
    <w:qFormat/>
    <w:rsid w:val="003B3032"/>
    <w:rPr>
      <w:szCs w:val="20"/>
    </w:rPr>
  </w:style>
  <w:style w:type="character" w:customStyle="1" w:styleId="a9">
    <w:name w:val="コメント文字列 (文字)"/>
    <w:aliases w:val="Char11 (文字),Comment Text (US_Eng) (文字),字元 (文字)"/>
    <w:basedOn w:val="a0"/>
    <w:link w:val="a8"/>
    <w:uiPriority w:val="99"/>
    <w:qFormat/>
    <w:rsid w:val="003B3032"/>
    <w:rPr>
      <w:rFonts w:ascii="Times New Roman" w:hAnsi="Times New Roman"/>
      <w:sz w:val="24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76194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76194"/>
    <w:rPr>
      <w:rFonts w:ascii="Arial" w:hAnsi="Arial"/>
      <w:b/>
      <w:bCs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4F68F0"/>
    <w:pPr>
      <w:tabs>
        <w:tab w:val="center" w:pos="4680"/>
        <w:tab w:val="right" w:pos="9360"/>
      </w:tabs>
    </w:pPr>
  </w:style>
  <w:style w:type="character" w:customStyle="1" w:styleId="ad">
    <w:name w:val="ヘッダー (文字)"/>
    <w:basedOn w:val="a0"/>
    <w:link w:val="ac"/>
    <w:uiPriority w:val="99"/>
    <w:rsid w:val="004F68F0"/>
  </w:style>
  <w:style w:type="paragraph" w:styleId="ae">
    <w:name w:val="footer"/>
    <w:basedOn w:val="a"/>
    <w:link w:val="af"/>
    <w:uiPriority w:val="99"/>
    <w:unhideWhenUsed/>
    <w:rsid w:val="004F68F0"/>
    <w:pPr>
      <w:tabs>
        <w:tab w:val="center" w:pos="4680"/>
        <w:tab w:val="right" w:pos="9360"/>
      </w:tabs>
    </w:pPr>
  </w:style>
  <w:style w:type="character" w:customStyle="1" w:styleId="af">
    <w:name w:val="フッター (文字)"/>
    <w:basedOn w:val="a0"/>
    <w:link w:val="ae"/>
    <w:uiPriority w:val="99"/>
    <w:rsid w:val="004F68F0"/>
  </w:style>
  <w:style w:type="character" w:styleId="af0">
    <w:name w:val="Strong"/>
    <w:basedOn w:val="a0"/>
    <w:uiPriority w:val="22"/>
    <w:qFormat/>
    <w:rsid w:val="004F68F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9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8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14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8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47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59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46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6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5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39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85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0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93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7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23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11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07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76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36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77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77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55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28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1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82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7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0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8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22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69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77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2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5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7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72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14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8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7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1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6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45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42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82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55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21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7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68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4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9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9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97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96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3074033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98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05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4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0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14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1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41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3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89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49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24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8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23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4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85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44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89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1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97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02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86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7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00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1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982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09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5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06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9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68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11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96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8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17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50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9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0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6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23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60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94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74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55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20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9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07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34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7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17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75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6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28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18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31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329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80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48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4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5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2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12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3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45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43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60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91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9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11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木 克宜</dc:creator>
  <cp:keywords/>
  <dc:description/>
  <cp:lastModifiedBy>駿一郎 小西</cp:lastModifiedBy>
  <cp:revision>3</cp:revision>
  <cp:lastPrinted>2024-01-23T13:10:00Z</cp:lastPrinted>
  <dcterms:created xsi:type="dcterms:W3CDTF">2024-11-15T13:09:00Z</dcterms:created>
  <dcterms:modified xsi:type="dcterms:W3CDTF">2024-12-01T06:29:00Z</dcterms:modified>
</cp:coreProperties>
</file>